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Spec="center" w:tblpY="2296"/>
        <w:tblW w:w="5000" w:type="pct"/>
        <w:tblLook w:val="04E0"/>
      </w:tblPr>
      <w:tblGrid>
        <w:gridCol w:w="1193"/>
        <w:gridCol w:w="1032"/>
        <w:gridCol w:w="953"/>
        <w:gridCol w:w="1743"/>
        <w:gridCol w:w="1444"/>
        <w:gridCol w:w="1303"/>
        <w:gridCol w:w="1446"/>
        <w:gridCol w:w="1568"/>
      </w:tblGrid>
      <w:tr w:rsidR="00321497" w:rsidRPr="00CE60F7" w:rsidTr="00CE60F7">
        <w:trPr>
          <w:trHeight w:val="393"/>
        </w:trPr>
        <w:tc>
          <w:tcPr>
            <w:tcW w:w="5000" w:type="pct"/>
            <w:gridSpan w:val="8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hideMark/>
          </w:tcPr>
          <w:p w:rsidR="00321497" w:rsidRPr="00CE60F7" w:rsidRDefault="00E25577" w:rsidP="00D75D7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BC6FB8">
              <w:rPr>
                <w:rFonts w:ascii="Times New Roman" w:hAnsi="Times New Roman"/>
                <w:b/>
                <w:sz w:val="24"/>
                <w:szCs w:val="24"/>
              </w:rPr>
              <w:t xml:space="preserve"> S</w:t>
            </w:r>
            <w:r w:rsidR="00D75D7A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bookmarkStart w:id="0" w:name="_GoBack"/>
            <w:bookmarkEnd w:id="0"/>
            <w:r w:rsidR="00321497" w:rsidRPr="00CE60F7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edical information of the 81</w:t>
            </w:r>
            <w:r w:rsidR="00321497" w:rsidRPr="00CE60F7">
              <w:rPr>
                <w:rFonts w:ascii="Times New Roman" w:hAnsi="Times New Roman"/>
                <w:b/>
                <w:sz w:val="24"/>
                <w:szCs w:val="24"/>
              </w:rPr>
              <w:t xml:space="preserve"> patients</w:t>
            </w:r>
          </w:p>
        </w:tc>
      </w:tr>
      <w:tr w:rsidR="00CE60F7" w:rsidRPr="00CE60F7" w:rsidTr="00CE60F7">
        <w:trPr>
          <w:trHeight w:val="674"/>
        </w:trPr>
        <w:tc>
          <w:tcPr>
            <w:tcW w:w="558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Patients</w:t>
            </w:r>
          </w:p>
          <w:p w:rsidR="00321497" w:rsidRPr="00CE60F7" w:rsidRDefault="00BC6FB8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483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ge years</w:t>
            </w:r>
          </w:p>
        </w:tc>
        <w:tc>
          <w:tcPr>
            <w:tcW w:w="44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1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Pathological</w:t>
            </w:r>
          </w:p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67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WHO</w:t>
            </w:r>
          </w:p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61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Ki-67</w:t>
            </w:r>
          </w:p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log</w:t>
            </w:r>
            <w:r w:rsidRPr="00CE60F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CE60F7">
              <w:rPr>
                <w:rFonts w:ascii="Times New Roman" w:hAnsi="Times New Roman"/>
                <w:sz w:val="24"/>
                <w:szCs w:val="24"/>
              </w:rPr>
              <w:t xml:space="preserve"> IOD</w:t>
            </w:r>
          </w:p>
        </w:tc>
        <w:tc>
          <w:tcPr>
            <w:tcW w:w="67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21497" w:rsidRPr="00CE60F7" w:rsidRDefault="0032149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VD</w:t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60F7">
              <w:rPr>
                <w:rFonts w:ascii="Times New Roman" w:hAnsi="Times New Roman"/>
                <w:sz w:val="24"/>
                <w:szCs w:val="24"/>
              </w:rPr>
              <w:t>/mm</w:t>
            </w:r>
            <w:r w:rsidRPr="00CE60F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P4HA1</w:t>
            </w:r>
          </w:p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log</w:t>
            </w:r>
            <w:r w:rsidRPr="00CE60F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CE60F7">
              <w:rPr>
                <w:rFonts w:ascii="Times New Roman" w:hAnsi="Times New Roman"/>
                <w:sz w:val="24"/>
                <w:szCs w:val="24"/>
              </w:rPr>
              <w:t xml:space="preserve"> IOD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46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751C69" w:rsidP="0032149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650057 </w:t>
            </w:r>
          </w:p>
        </w:tc>
        <w:tc>
          <w:tcPr>
            <w:tcW w:w="677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81.012658 </w:t>
            </w:r>
          </w:p>
        </w:tc>
        <w:tc>
          <w:tcPr>
            <w:tcW w:w="734" w:type="pct"/>
            <w:tcBorders>
              <w:top w:val="single" w:sz="12" w:space="0" w:color="000000"/>
            </w:tcBorders>
            <w:vAlign w:val="center"/>
            <w:hideMark/>
          </w:tcPr>
          <w:p w:rsidR="00321497" w:rsidRPr="00CE60F7" w:rsidRDefault="00321497" w:rsidP="00321497">
            <w:pPr>
              <w:widowControl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98038798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070569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24.050633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5663552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589105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58.227848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91985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141571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5.569620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5488701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C04D4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04D44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04D44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.806273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7.721519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26124047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C04D4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04D44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04D44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.888649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7.721519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57051709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C04D4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04D44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04D44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506045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5.443038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11948976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C04D4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04D44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04D44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096119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0.253165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05981071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C04D4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04D44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04D44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04D4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480256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0.759494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774841863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803124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86.075949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396826575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431850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0.759494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15812708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070240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63.291139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813654318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83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4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676" w:type="pct"/>
            <w:vAlign w:val="center"/>
          </w:tcPr>
          <w:p w:rsidR="00E25577" w:rsidRDefault="00751C69" w:rsidP="00E25577">
            <w:pPr>
              <w:jc w:val="center"/>
            </w:pPr>
            <w:r w:rsidRPr="0030134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30134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30134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30134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30134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763644 </w:t>
            </w:r>
          </w:p>
        </w:tc>
        <w:tc>
          <w:tcPr>
            <w:tcW w:w="677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7.974684 </w:t>
            </w:r>
          </w:p>
        </w:tc>
        <w:tc>
          <w:tcPr>
            <w:tcW w:w="734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711117132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83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4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E25577" w:rsidRDefault="00751C69" w:rsidP="00E25577">
            <w:pPr>
              <w:jc w:val="center"/>
            </w:pPr>
            <w:r w:rsidRPr="0030134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30134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30134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30134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30134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885451 </w:t>
            </w:r>
          </w:p>
        </w:tc>
        <w:tc>
          <w:tcPr>
            <w:tcW w:w="677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3.417722 </w:t>
            </w:r>
          </w:p>
        </w:tc>
        <w:tc>
          <w:tcPr>
            <w:tcW w:w="734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891606542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83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4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E25577" w:rsidRDefault="00751C69" w:rsidP="00E25577">
            <w:pPr>
              <w:jc w:val="center"/>
            </w:pPr>
            <w:r w:rsidRPr="0030134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30134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30134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30134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30134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543829 </w:t>
            </w:r>
          </w:p>
        </w:tc>
        <w:tc>
          <w:tcPr>
            <w:tcW w:w="677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8.101266 </w:t>
            </w:r>
          </w:p>
        </w:tc>
        <w:tc>
          <w:tcPr>
            <w:tcW w:w="734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82846626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095303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29.113924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846182776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866430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5.949367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317262386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AF762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AF7621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AF762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AF7621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AF762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115978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8.227848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2691028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AF762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AF7621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AF762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AF7621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AF762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891177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77.215190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80895163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645234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8.481013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312233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A55CE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A55CE0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A55CE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A55CE0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A55CE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824923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64.556962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59264133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A55CE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A55CE0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A55CE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A55CE0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A55CE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686646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98.734177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06373449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PA</w:t>
            </w:r>
          </w:p>
        </w:tc>
        <w:tc>
          <w:tcPr>
            <w:tcW w:w="676" w:type="pct"/>
            <w:vAlign w:val="center"/>
          </w:tcPr>
          <w:p w:rsidR="00321497" w:rsidRPr="00E2557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57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25577">
              <w:rPr>
                <w:rFonts w:ascii="Times New Roman" w:hAnsi="Times New Roman"/>
                <w:sz w:val="24"/>
                <w:szCs w:val="24"/>
              </w:rPr>
              <w:instrText xml:space="preserve"> = 1 \* ROMAN </w:instrText>
            </w:r>
            <w:r w:rsidRPr="00E2557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25577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  <w:r w:rsidRPr="00E2557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.898523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2.658228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78754336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D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263292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5.822785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65461182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PA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57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25577">
              <w:rPr>
                <w:rFonts w:ascii="Times New Roman" w:hAnsi="Times New Roman"/>
                <w:sz w:val="24"/>
                <w:szCs w:val="24"/>
              </w:rPr>
              <w:instrText xml:space="preserve"> = 1 \* ROMAN </w:instrText>
            </w:r>
            <w:r w:rsidRPr="00E2557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25577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  <w:r w:rsidRPr="00E2557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.791222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0.886076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763227703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823113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00.000000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177748064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83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4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E25577" w:rsidRDefault="00751C69" w:rsidP="00E25577">
            <w:pPr>
              <w:jc w:val="center"/>
            </w:pPr>
            <w:r w:rsidRPr="00194E4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194E40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194E4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194E40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194E4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591050 </w:t>
            </w:r>
          </w:p>
        </w:tc>
        <w:tc>
          <w:tcPr>
            <w:tcW w:w="677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7.848101 </w:t>
            </w:r>
          </w:p>
        </w:tc>
        <w:tc>
          <w:tcPr>
            <w:tcW w:w="734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056250809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83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4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PPA</w:t>
            </w:r>
          </w:p>
        </w:tc>
        <w:tc>
          <w:tcPr>
            <w:tcW w:w="676" w:type="pct"/>
            <w:vAlign w:val="center"/>
          </w:tcPr>
          <w:p w:rsidR="00E25577" w:rsidRDefault="00751C69" w:rsidP="00E25577">
            <w:pPr>
              <w:jc w:val="center"/>
            </w:pPr>
            <w:r w:rsidRPr="00194E4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194E40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194E4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194E40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194E4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548962 </w:t>
            </w:r>
          </w:p>
        </w:tc>
        <w:tc>
          <w:tcPr>
            <w:tcW w:w="677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3.417722 </w:t>
            </w:r>
          </w:p>
        </w:tc>
        <w:tc>
          <w:tcPr>
            <w:tcW w:w="734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71724507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83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4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</w:tcPr>
          <w:p w:rsidR="00E25577" w:rsidRDefault="00751C69" w:rsidP="00E25577">
            <w:pPr>
              <w:jc w:val="center"/>
            </w:pPr>
            <w:r w:rsidRPr="00194E4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194E40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194E4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194E40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194E4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464256 </w:t>
            </w:r>
          </w:p>
        </w:tc>
        <w:tc>
          <w:tcPr>
            <w:tcW w:w="677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8.481013 </w:t>
            </w:r>
          </w:p>
        </w:tc>
        <w:tc>
          <w:tcPr>
            <w:tcW w:w="734" w:type="pct"/>
            <w:vAlign w:val="center"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28202090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83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4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952702 </w:t>
            </w:r>
          </w:p>
        </w:tc>
        <w:tc>
          <w:tcPr>
            <w:tcW w:w="677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93.670886 </w:t>
            </w:r>
          </w:p>
        </w:tc>
        <w:tc>
          <w:tcPr>
            <w:tcW w:w="734" w:type="pct"/>
            <w:vAlign w:val="center"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953250773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7B410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7B41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 w:rsidRPr="007B410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 w:rsidRPr="007B41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Pr="007B410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7B410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7B410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763272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32.911392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48887974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83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4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</w:tcPr>
          <w:p w:rsidR="00CE60F7" w:rsidRDefault="00751C69" w:rsidP="00CE60F7">
            <w:pPr>
              <w:jc w:val="center"/>
            </w:pPr>
            <w:r w:rsidRPr="007B410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7B41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 w:rsidRPr="007B410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 w:rsidRPr="007B41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Pr="007B410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7B410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7B410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598831 </w:t>
            </w:r>
          </w:p>
        </w:tc>
        <w:tc>
          <w:tcPr>
            <w:tcW w:w="677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91.139241 </w:t>
            </w:r>
          </w:p>
        </w:tc>
        <w:tc>
          <w:tcPr>
            <w:tcW w:w="734" w:type="pct"/>
            <w:vAlign w:val="center"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58993239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P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57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25577">
              <w:rPr>
                <w:rFonts w:ascii="Times New Roman" w:hAnsi="Times New Roman"/>
                <w:sz w:val="24"/>
                <w:szCs w:val="24"/>
              </w:rPr>
              <w:instrText xml:space="preserve"> = 1 \* ROMAN </w:instrText>
            </w:r>
            <w:r w:rsidRPr="00E2557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25577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  <w:r w:rsidRPr="00E2557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.366740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3.037975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249273474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3499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3499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3499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3499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3499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422868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83.544304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46222871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D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3499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3499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3499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3499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3499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195051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2.911392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45629856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3499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3499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3499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3499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3499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364053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8.101266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566099003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8240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824099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8240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824099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8240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243290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08.860759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81252218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8240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824099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8240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824099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8240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893137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06.329114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79995094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6049CA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6049CA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6049C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6049CA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6049C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626158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3.291139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455615802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6049CA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6049CA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6049C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6049CA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6049C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606200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0.632911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05418303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F3044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F3044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F3044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F3044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F3044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911299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24.050633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7481747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D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F3044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F3044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F3044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F3044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F3044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811908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79.746835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78624520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028867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29.113924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8554215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D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798166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5.443038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66917291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977835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24.050633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9895422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153698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8.481013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48854465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667829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31.645570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43289429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226791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69.620253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81240821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902108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51.898734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16621475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46397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46397F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46397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46397F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46397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541587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82.278481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583233643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46397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46397F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46397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46397F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46397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325716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17.721519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94673462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253745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0.886076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2051641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669742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44.303797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862436837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0D0F0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0D0F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 w:rsidRPr="000D0F0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 w:rsidRPr="000D0F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Pr="000D0F0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0D0F0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0D0F0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809437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08.860759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0589018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0D0F0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0D0F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 w:rsidRPr="000D0F07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 w:rsidRPr="000D0F07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Pr="000D0F0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0D0F07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0D0F0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456153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3.417722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33410239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B4392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B4392D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B4392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B4392D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B4392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014784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063291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90803168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B4392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B4392D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B4392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B4392D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B4392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987712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8.101266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472998015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B4392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B4392D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B4392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B4392D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B4392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254783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86.075949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9303137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64291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642916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64291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642916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64291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332547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0.506329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45509637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D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64291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642916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64291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642916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64291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321459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0.506329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92859167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64291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642916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64291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642916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64291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.975632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88.607595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37744336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669711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18.987342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818168588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55CD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55CD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55CD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.885144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8.354430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567065294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55CD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55CD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55CD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256647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5.569620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728408195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55CD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55CD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55CD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156687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98.734177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87715162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D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55CD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55CD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55CD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365483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5.696203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551166174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55CD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55CDE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55CDE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55CD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311156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8.227848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070582086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CE60F7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CE60F7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698412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291.139241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765341401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483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4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321497" w:rsidRPr="00CE60F7" w:rsidRDefault="00321497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321497" w:rsidRPr="00CE60F7" w:rsidRDefault="00751C69" w:rsidP="00321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CE60F7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CE60F7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CE60F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023647 </w:t>
            </w:r>
          </w:p>
        </w:tc>
        <w:tc>
          <w:tcPr>
            <w:tcW w:w="677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3.291139 </w:t>
            </w:r>
          </w:p>
        </w:tc>
        <w:tc>
          <w:tcPr>
            <w:tcW w:w="734" w:type="pct"/>
            <w:vAlign w:val="center"/>
            <w:hideMark/>
          </w:tcPr>
          <w:p w:rsidR="00321497" w:rsidRPr="00CE60F7" w:rsidRDefault="00321497" w:rsidP="003214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35611371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766E6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766E6C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 w:rsidRPr="00766E6C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 w:rsidRPr="00766E6C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Pr="00766E6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766E6C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766E6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017748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377.215190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969999263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766E6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766E6C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 w:rsidRPr="00766E6C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 w:rsidRPr="00766E6C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Pr="00766E6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766E6C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766E6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246043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13.924051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117934684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766E6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766E6C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="00CE60F7" w:rsidRPr="00766E6C">
              <w:rPr>
                <w:rFonts w:ascii="Times New Roman" w:hAnsi="Times New Roman" w:hint="eastAsia"/>
                <w:sz w:val="24"/>
                <w:szCs w:val="24"/>
              </w:rPr>
              <w:instrText>= 4 \* ROMAN</w:instrText>
            </w:r>
            <w:r w:rsidR="00CE60F7" w:rsidRPr="00766E6C">
              <w:rPr>
                <w:rFonts w:ascii="Times New Roman" w:hAnsi="Times New Roman"/>
                <w:sz w:val="24"/>
                <w:szCs w:val="24"/>
              </w:rPr>
              <w:instrText xml:space="preserve"> </w:instrText>
            </w:r>
            <w:r w:rsidRPr="00766E6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766E6C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766E6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679863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72.151899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.208537835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841F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841F8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841F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841F8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841F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394856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96.202532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244773838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841F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841F8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841F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841F8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841F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526478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91.139241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178180113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E841F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E841F8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E841F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E841F8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E841F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215584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0.886076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623602079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5F4F6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5F4F64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5F4F6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5F4F64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5F4F6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366841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06.329114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674065232</w:t>
            </w:r>
          </w:p>
        </w:tc>
      </w:tr>
      <w:tr w:rsidR="00CE60F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483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4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CE60F7" w:rsidRPr="00CE60F7" w:rsidRDefault="00CE60F7" w:rsidP="00CE60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AOA</w:t>
            </w:r>
          </w:p>
        </w:tc>
        <w:tc>
          <w:tcPr>
            <w:tcW w:w="676" w:type="pct"/>
            <w:vAlign w:val="center"/>
            <w:hideMark/>
          </w:tcPr>
          <w:p w:rsidR="00CE60F7" w:rsidRDefault="00751C69" w:rsidP="00CE60F7">
            <w:pPr>
              <w:jc w:val="center"/>
            </w:pPr>
            <w:r w:rsidRPr="005F4F6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E60F7" w:rsidRPr="005F4F64">
              <w:rPr>
                <w:rFonts w:ascii="Times New Roman" w:hAnsi="Times New Roman"/>
                <w:sz w:val="24"/>
                <w:szCs w:val="24"/>
              </w:rPr>
              <w:instrText xml:space="preserve"> = 3 \* ROMAN </w:instrText>
            </w:r>
            <w:r w:rsidRPr="005F4F6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60F7" w:rsidRPr="005F4F64">
              <w:rPr>
                <w:rFonts w:ascii="Times New Roman" w:hAnsi="Times New Roman"/>
                <w:noProof/>
                <w:sz w:val="24"/>
                <w:szCs w:val="24"/>
              </w:rPr>
              <w:t>III</w:t>
            </w:r>
            <w:r w:rsidRPr="005F4F6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.784113 </w:t>
            </w:r>
          </w:p>
        </w:tc>
        <w:tc>
          <w:tcPr>
            <w:tcW w:w="677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3.291139 </w:t>
            </w:r>
          </w:p>
        </w:tc>
        <w:tc>
          <w:tcPr>
            <w:tcW w:w="734" w:type="pct"/>
            <w:vAlign w:val="center"/>
            <w:hideMark/>
          </w:tcPr>
          <w:p w:rsidR="00CE60F7" w:rsidRPr="00CE60F7" w:rsidRDefault="00CE60F7" w:rsidP="00CE60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281839401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D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BB492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BB492D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BB492D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141488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78.481013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037644937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BB492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BB492D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BB492D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158726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55.696203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934732724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BB492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BB492D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BB492D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365484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144.303797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4.166136082</w:t>
            </w:r>
          </w:p>
        </w:tc>
      </w:tr>
      <w:tr w:rsidR="00E25577" w:rsidRPr="00CE60F7" w:rsidTr="00E25577">
        <w:trPr>
          <w:trHeight w:val="192"/>
        </w:trPr>
        <w:tc>
          <w:tcPr>
            <w:tcW w:w="558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483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4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16" w:type="pct"/>
            <w:vAlign w:val="center"/>
            <w:hideMark/>
          </w:tcPr>
          <w:p w:rsidR="00E25577" w:rsidRPr="00CE60F7" w:rsidRDefault="00E25577" w:rsidP="00E255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676" w:type="pct"/>
            <w:vAlign w:val="center"/>
            <w:hideMark/>
          </w:tcPr>
          <w:p w:rsidR="00E25577" w:rsidRDefault="00751C69" w:rsidP="00E25577">
            <w:pPr>
              <w:jc w:val="center"/>
            </w:pPr>
            <w:r w:rsidRPr="00BB492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5577" w:rsidRPr="00BB492D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5577" w:rsidRPr="00BB492D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BB492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10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4.254156 </w:t>
            </w:r>
          </w:p>
        </w:tc>
        <w:tc>
          <w:tcPr>
            <w:tcW w:w="677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60.759494 </w:t>
            </w:r>
          </w:p>
        </w:tc>
        <w:tc>
          <w:tcPr>
            <w:tcW w:w="734" w:type="pct"/>
            <w:vAlign w:val="center"/>
            <w:hideMark/>
          </w:tcPr>
          <w:p w:rsidR="00E25577" w:rsidRPr="00CE60F7" w:rsidRDefault="00E25577" w:rsidP="00E2557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>3.862046062</w:t>
            </w:r>
          </w:p>
        </w:tc>
      </w:tr>
      <w:tr w:rsidR="00321497" w:rsidRPr="00CE60F7" w:rsidTr="00CE60F7">
        <w:trPr>
          <w:trHeight w:val="762"/>
        </w:trPr>
        <w:tc>
          <w:tcPr>
            <w:tcW w:w="5000" w:type="pct"/>
            <w:gridSpan w:val="8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hideMark/>
          </w:tcPr>
          <w:p w:rsidR="00321497" w:rsidRPr="00CE60F7" w:rsidRDefault="00321497" w:rsidP="00321497">
            <w:pPr>
              <w:rPr>
                <w:rFonts w:ascii="Times New Roman" w:hAnsi="Times New Roman"/>
                <w:sz w:val="24"/>
                <w:szCs w:val="24"/>
              </w:rPr>
            </w:pPr>
            <w:r w:rsidRPr="00CE60F7">
              <w:rPr>
                <w:rFonts w:ascii="Times New Roman" w:hAnsi="Times New Roman"/>
                <w:sz w:val="24"/>
                <w:szCs w:val="24"/>
              </w:rPr>
              <w:t xml:space="preserve">OA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oligoastrocyt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OD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oligodendrogli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GBM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glioblast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AA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naplastic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strocyt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AOA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naplastic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oligoastrocyt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AOD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naplastic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oligodendrogli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PPA, protoplasmic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strocyt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PA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pilocytic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strocyt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FA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fibrillary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strocytoma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; GA,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gemistocytic</w:t>
            </w:r>
            <w:proofErr w:type="spellEnd"/>
            <w:r w:rsidRPr="00CE60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E60F7">
              <w:rPr>
                <w:rFonts w:ascii="Times New Roman" w:hAnsi="Times New Roman"/>
                <w:sz w:val="24"/>
                <w:szCs w:val="24"/>
              </w:rPr>
              <w:t>astrocytoma</w:t>
            </w:r>
            <w:proofErr w:type="spellEnd"/>
          </w:p>
        </w:tc>
      </w:tr>
    </w:tbl>
    <w:p w:rsidR="00F7251C" w:rsidRDefault="00F7251C"/>
    <w:sectPr w:rsidR="00F7251C" w:rsidSect="003214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CFF" w:rsidRDefault="00687CFF" w:rsidP="00BC6FB8">
      <w:r>
        <w:separator/>
      </w:r>
    </w:p>
  </w:endnote>
  <w:endnote w:type="continuationSeparator" w:id="0">
    <w:p w:rsidR="00687CFF" w:rsidRDefault="00687CFF" w:rsidP="00BC6F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CFF" w:rsidRDefault="00687CFF" w:rsidP="00BC6FB8">
      <w:r>
        <w:separator/>
      </w:r>
    </w:p>
  </w:footnote>
  <w:footnote w:type="continuationSeparator" w:id="0">
    <w:p w:rsidR="00687CFF" w:rsidRDefault="00687CFF" w:rsidP="00BC6F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1497"/>
    <w:rsid w:val="001A0264"/>
    <w:rsid w:val="001A6835"/>
    <w:rsid w:val="00321497"/>
    <w:rsid w:val="00687CFF"/>
    <w:rsid w:val="00751C69"/>
    <w:rsid w:val="00A95B09"/>
    <w:rsid w:val="00BC6FB8"/>
    <w:rsid w:val="00CE60F7"/>
    <w:rsid w:val="00D75D7A"/>
    <w:rsid w:val="00E25577"/>
    <w:rsid w:val="00F72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4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6FB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6FB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ebuser</cp:lastModifiedBy>
  <cp:revision>6</cp:revision>
  <dcterms:created xsi:type="dcterms:W3CDTF">2016-02-24T10:31:00Z</dcterms:created>
  <dcterms:modified xsi:type="dcterms:W3CDTF">2016-11-20T04:25:00Z</dcterms:modified>
</cp:coreProperties>
</file>